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243" w:rsidRPr="005D2EFB" w:rsidRDefault="00573243" w:rsidP="00573243">
      <w:pPr>
        <w:spacing w:line="480" w:lineRule="auto"/>
        <w:jc w:val="both"/>
        <w:outlineLvl w:val="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sz w:val="20"/>
          <w:szCs w:val="20"/>
        </w:rPr>
        <w:t xml:space="preserve">S1 </w:t>
      </w:r>
      <w:r w:rsidRPr="005D2EFB">
        <w:rPr>
          <w:rFonts w:asciiTheme="majorHAnsi" w:hAnsiTheme="majorHAnsi"/>
          <w:b/>
          <w:sz w:val="20"/>
          <w:szCs w:val="20"/>
        </w:rPr>
        <w:t>Table. List of the collected samples included in the present study.</w:t>
      </w:r>
    </w:p>
    <w:tbl>
      <w:tblPr>
        <w:tblStyle w:val="Grilledutableau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60"/>
        <w:gridCol w:w="2835"/>
        <w:gridCol w:w="1134"/>
        <w:gridCol w:w="572"/>
      </w:tblGrid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b/>
                <w:sz w:val="20"/>
                <w:szCs w:val="20"/>
              </w:rPr>
              <w:t>Country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b/>
                <w:sz w:val="20"/>
                <w:szCs w:val="20"/>
              </w:rPr>
              <w:t>Sampling loca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b/>
                <w:sz w:val="20"/>
                <w:szCs w:val="20"/>
              </w:rPr>
              <w:t>Fig 1. ID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b/>
                <w:sz w:val="20"/>
                <w:szCs w:val="20"/>
              </w:rPr>
              <w:t>N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Burun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Chunya Lukwat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Inyonga We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Rukwa lak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 4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Loliond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5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Lokis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 6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LR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7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LU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8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Luganz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9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Lukwati Nor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0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4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Lukwati Sou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1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3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Lunda Mkwambi Nor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2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MA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3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imanjiro Kitangi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4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Maswa Kima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5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Maswa Nor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6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3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Mbarang’and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7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Moyowosi Sou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8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Msima Ea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19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Msima We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0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Muhesi We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1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Rungwa Iki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2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Rungwa Mper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3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3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Rungwa Mzomb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4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5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Rungwa Sou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5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Rungwa Rungwa Ea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6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lastRenderedPageBreak/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Kizigo Cent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7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Rungwa Rungwa We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8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3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LR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29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IH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0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K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1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LA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2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LU1/LU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3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K3/LU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4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N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5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LR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6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renget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7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rangi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8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6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Ugun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39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Wembere Sou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40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elous unspecifie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A - NA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5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South Africa</w:t>
            </w:r>
          </w:p>
        </w:tc>
        <w:tc>
          <w:tcPr>
            <w:tcW w:w="2835" w:type="dxa"/>
            <w:vAlign w:val="center"/>
          </w:tcPr>
          <w:p w:rsidR="00573243" w:rsidRPr="00C00A05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Breeding Farm (potential origin: </w:t>
            </w:r>
            <w:r w:rsidRPr="005D2EFB">
              <w:rPr>
                <w:rFonts w:asciiTheme="majorHAnsi" w:hAnsiTheme="majorHAnsi"/>
                <w:sz w:val="20"/>
                <w:szCs w:val="20"/>
              </w:rPr>
              <w:t>Kruger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National Park</w:t>
            </w:r>
            <w:r w:rsidRPr="00C00A05"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B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Central African Republic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Bamingui-Bango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C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Central African Republic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Goumbir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C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Central African Republic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Koukourou-Bamingu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C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Central African Republic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Idongo da Bango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C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Congo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Odzal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D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Benin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Atakora-Mékro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E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Burkina Faso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Koakra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Burkina Faso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Konkombour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3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Burkina Faso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Kourtiago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Burkina Faso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Ougaro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Burkina Faso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Pagou-Tandougo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5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lastRenderedPageBreak/>
              <w:t>Burkina Faso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Pam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5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sz w:val="20"/>
                <w:szCs w:val="20"/>
              </w:rPr>
              <w:t>Burkina Faso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Singo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color w:val="000000"/>
                <w:sz w:val="20"/>
                <w:szCs w:val="20"/>
              </w:rPr>
              <w:t>1</w:t>
            </w:r>
          </w:p>
        </w:tc>
      </w:tr>
      <w:tr w:rsidR="00573243" w:rsidRPr="005D2EFB" w:rsidTr="00142A81">
        <w:tc>
          <w:tcPr>
            <w:tcW w:w="2660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5D2EFB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2835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Align w:val="center"/>
          </w:tcPr>
          <w:p w:rsidR="00573243" w:rsidRPr="005D2EFB" w:rsidRDefault="00573243" w:rsidP="00142A81">
            <w:pPr>
              <w:spacing w:line="480" w:lineRule="auto"/>
              <w:rPr>
                <w:rFonts w:asciiTheme="majorHAnsi" w:hAnsiTheme="majorHAnsi"/>
                <w:b/>
                <w:color w:val="000000"/>
                <w:sz w:val="20"/>
                <w:szCs w:val="20"/>
              </w:rPr>
            </w:pPr>
            <w:r w:rsidRPr="005D2EFB">
              <w:rPr>
                <w:rFonts w:asciiTheme="majorHAnsi" w:hAnsiTheme="majorHAnsi"/>
                <w:b/>
                <w:color w:val="000000"/>
                <w:sz w:val="20"/>
                <w:szCs w:val="20"/>
              </w:rPr>
              <w:t>10</w:t>
            </w:r>
            <w:r>
              <w:rPr>
                <w:rFonts w:asciiTheme="majorHAnsi" w:hAnsiTheme="majorHAnsi"/>
                <w:b/>
                <w:color w:val="000000"/>
                <w:sz w:val="20"/>
                <w:szCs w:val="20"/>
              </w:rPr>
              <w:t>5</w:t>
            </w:r>
          </w:p>
        </w:tc>
      </w:tr>
    </w:tbl>
    <w:p w:rsidR="00573243" w:rsidRPr="005D2EFB" w:rsidRDefault="00573243" w:rsidP="00573243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</w:p>
    <w:p w:rsidR="00573243" w:rsidRPr="005D2EFB" w:rsidRDefault="00573243" w:rsidP="00573243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</w:p>
    <w:p w:rsidR="00573243" w:rsidRPr="005D2EFB" w:rsidRDefault="00573243" w:rsidP="00573243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</w:p>
    <w:p w:rsidR="00573243" w:rsidRPr="005D2EFB" w:rsidRDefault="00573243" w:rsidP="00573243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</w:p>
    <w:p w:rsidR="00573243" w:rsidRDefault="00573243" w:rsidP="00573243">
      <w:pPr>
        <w:spacing w:line="480" w:lineRule="auto"/>
        <w:jc w:val="both"/>
        <w:rPr>
          <w:rFonts w:asciiTheme="majorHAnsi" w:hAnsiTheme="majorHAnsi"/>
          <w:b/>
          <w:sz w:val="20"/>
          <w:szCs w:val="20"/>
        </w:rPr>
      </w:pPr>
      <w:r w:rsidRPr="005D2EFB">
        <w:rPr>
          <w:rFonts w:asciiTheme="majorHAnsi" w:hAnsiTheme="majorHAnsi"/>
          <w:sz w:val="20"/>
          <w:szCs w:val="20"/>
        </w:rPr>
        <w:t>The table summarizes the sample origin (country and sampling locality), the number of samples collected at each locality, and gives a reference ID to Fig 1.</w:t>
      </w:r>
    </w:p>
    <w:p w:rsidR="00573243" w:rsidRPr="005D2EFB" w:rsidRDefault="00573243" w:rsidP="00573243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/>
          <w:b/>
          <w:sz w:val="20"/>
          <w:szCs w:val="20"/>
        </w:rPr>
      </w:pPr>
      <w:bookmarkStart w:id="0" w:name="_GoBack"/>
      <w:bookmarkEnd w:id="0"/>
    </w:p>
    <w:sectPr w:rsidR="00573243" w:rsidRPr="005D2EFB" w:rsidSect="00D53A8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43"/>
    <w:rsid w:val="003408BC"/>
    <w:rsid w:val="00411FBD"/>
    <w:rsid w:val="00573243"/>
    <w:rsid w:val="006A09FD"/>
    <w:rsid w:val="007E2689"/>
    <w:rsid w:val="00CC0C07"/>
    <w:rsid w:val="00D53A85"/>
    <w:rsid w:val="00DF0B23"/>
    <w:rsid w:val="00F7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70C63"/>
  <w14:defaultImageDpi w14:val="32767"/>
  <w15:chartTrackingRefBased/>
  <w15:docId w15:val="{DBB01943-D912-6647-8693-098F09862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3243"/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7324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basedOn w:val="Normal"/>
    <w:qFormat/>
    <w:rsid w:val="00573243"/>
    <w:pPr>
      <w:jc w:val="center"/>
    </w:pPr>
    <w:rPr>
      <w:rFonts w:eastAsiaTheme="minorEastAsia"/>
      <w:color w:val="000000" w:themeColor="text1"/>
      <w:sz w:val="20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18-09-28T07:17:00Z</dcterms:created>
  <dcterms:modified xsi:type="dcterms:W3CDTF">2018-09-28T07:18:00Z</dcterms:modified>
</cp:coreProperties>
</file>